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DF0AB" w14:textId="42742921" w:rsidR="00914236" w:rsidRPr="000221B9" w:rsidRDefault="00BF23E8" w:rsidP="00D831DF">
      <w:pPr>
        <w:spacing w:line="360" w:lineRule="auto"/>
        <w:ind w:left="720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17100098"/>
      <w:bookmarkStart w:id="1" w:name="_GoBack"/>
      <w:r w:rsidRPr="000221B9">
        <w:rPr>
          <w:rFonts w:ascii="Arial" w:hAnsi="Arial" w:cs="Arial"/>
          <w:b/>
          <w:bCs/>
          <w:sz w:val="24"/>
          <w:szCs w:val="24"/>
        </w:rPr>
        <w:t>Supplementary t</w:t>
      </w:r>
      <w:r w:rsidR="00914236" w:rsidRPr="000221B9">
        <w:rPr>
          <w:rFonts w:ascii="Arial" w:hAnsi="Arial" w:cs="Arial"/>
          <w:b/>
          <w:bCs/>
          <w:sz w:val="24"/>
          <w:szCs w:val="24"/>
        </w:rPr>
        <w:t xml:space="preserve">able </w:t>
      </w:r>
      <w:bookmarkEnd w:id="0"/>
      <w:r w:rsidR="00914236" w:rsidRPr="000221B9">
        <w:rPr>
          <w:rFonts w:ascii="Arial" w:hAnsi="Arial" w:cs="Arial"/>
          <w:b/>
          <w:bCs/>
          <w:sz w:val="24"/>
          <w:szCs w:val="24"/>
        </w:rPr>
        <w:t>1: Macro and micro weather parameters measured at Buffalo Research Station (study location) during the experimental period</w:t>
      </w:r>
      <w:r w:rsidR="0038014B" w:rsidRPr="000221B9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11494" w:type="dxa"/>
        <w:jc w:val="center"/>
        <w:tblLook w:val="04A0" w:firstRow="1" w:lastRow="0" w:firstColumn="1" w:lastColumn="0" w:noHBand="0" w:noVBand="1"/>
      </w:tblPr>
      <w:tblGrid>
        <w:gridCol w:w="1745"/>
        <w:gridCol w:w="1359"/>
        <w:gridCol w:w="1099"/>
        <w:gridCol w:w="1096"/>
        <w:gridCol w:w="989"/>
        <w:gridCol w:w="1672"/>
        <w:gridCol w:w="1238"/>
        <w:gridCol w:w="1147"/>
        <w:gridCol w:w="1149"/>
      </w:tblGrid>
      <w:tr w:rsidR="00914236" w:rsidRPr="000221B9" w14:paraId="5D0904AE" w14:textId="77777777" w:rsidTr="00C719E6">
        <w:trPr>
          <w:trHeight w:val="351"/>
          <w:jc w:val="center"/>
        </w:trPr>
        <w:tc>
          <w:tcPr>
            <w:tcW w:w="79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8D6A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acro weather parameters</w:t>
            </w:r>
          </w:p>
        </w:tc>
        <w:tc>
          <w:tcPr>
            <w:tcW w:w="35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E551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icro weather parameters</w:t>
            </w:r>
          </w:p>
        </w:tc>
      </w:tr>
      <w:tr w:rsidR="00914236" w:rsidRPr="000221B9" w14:paraId="2C0E20B4" w14:textId="77777777" w:rsidTr="00C719E6">
        <w:trPr>
          <w:trHeight w:val="557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6027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onth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82F2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infall</w:t>
            </w:r>
          </w:p>
          <w:p w14:paraId="7F1A6264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mm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867F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 max.</w:t>
            </w:r>
          </w:p>
          <w:p w14:paraId="7D5D8CD3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</w:t>
            </w:r>
            <w:proofErr w:type="spellStart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IN"/>
              </w:rPr>
              <w:t>o</w:t>
            </w: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80ED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 min.</w:t>
            </w:r>
          </w:p>
          <w:p w14:paraId="0D8ECAC2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</w:t>
            </w:r>
            <w:proofErr w:type="spellStart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IN"/>
              </w:rPr>
              <w:t>o</w:t>
            </w: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32F8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H</w:t>
            </w:r>
          </w:p>
          <w:p w14:paraId="74811A4C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ADD62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Wind Speed</w:t>
            </w:r>
          </w:p>
          <w:p w14:paraId="426BB12C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</w:t>
            </w:r>
            <w:proofErr w:type="spellStart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kmph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C425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B</w:t>
            </w:r>
          </w:p>
          <w:p w14:paraId="0C098D25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</w:t>
            </w:r>
            <w:proofErr w:type="spellStart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IN"/>
              </w:rPr>
              <w:t>o</w:t>
            </w: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85C7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WB</w:t>
            </w:r>
          </w:p>
          <w:p w14:paraId="5BB10C1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(</w:t>
            </w:r>
            <w:proofErr w:type="spellStart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IN"/>
              </w:rPr>
              <w:t>o</w:t>
            </w: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B929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HI</w:t>
            </w:r>
          </w:p>
        </w:tc>
      </w:tr>
      <w:tr w:rsidR="00914236" w:rsidRPr="000221B9" w14:paraId="68A5EA4A" w14:textId="77777777" w:rsidTr="00C719E6">
        <w:trPr>
          <w:trHeight w:val="375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65D2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ug-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E741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8AC4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2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7F75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5.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87E4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2.5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0E3F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4740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8.6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3D37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6.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2E16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0.07</w:t>
            </w:r>
          </w:p>
        </w:tc>
      </w:tr>
      <w:tr w:rsidR="00914236" w:rsidRPr="000221B9" w14:paraId="0F83BE63" w14:textId="77777777" w:rsidTr="00C719E6">
        <w:trPr>
          <w:trHeight w:val="375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1317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Sep-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3D03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4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65E6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3.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D8CF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6.1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5624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1.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6DDB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4F0A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8.3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FC5D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6.2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4B70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9.91</w:t>
            </w:r>
          </w:p>
        </w:tc>
      </w:tr>
      <w:tr w:rsidR="00914236" w:rsidRPr="000221B9" w14:paraId="201C5E8C" w14:textId="77777777" w:rsidTr="00C719E6">
        <w:trPr>
          <w:trHeight w:val="375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A65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Oct-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4C26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2C23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4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2EDA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5.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4FD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6.4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B5F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898C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8.7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8EA6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6.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3CC6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0.67</w:t>
            </w:r>
          </w:p>
        </w:tc>
      </w:tr>
      <w:tr w:rsidR="00914236" w:rsidRPr="000221B9" w14:paraId="654C393D" w14:textId="77777777" w:rsidTr="00C719E6">
        <w:trPr>
          <w:trHeight w:val="375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DE26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Nov-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47F9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6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F225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0.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7BB6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3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E224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8.6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3DA5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B01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6.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4C2F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.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8661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6.77</w:t>
            </w:r>
          </w:p>
        </w:tc>
      </w:tr>
      <w:tr w:rsidR="00914236" w:rsidRPr="000221B9" w14:paraId="444A6FE2" w14:textId="77777777" w:rsidTr="00C719E6">
        <w:trPr>
          <w:trHeight w:val="375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B8B2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c-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4ED9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8791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0.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8A02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.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61B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9.2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88E5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8EFD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3.2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328F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.3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900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2.00</w:t>
            </w:r>
          </w:p>
        </w:tc>
      </w:tr>
      <w:tr w:rsidR="00914236" w:rsidRPr="000221B9" w14:paraId="1EAB7721" w14:textId="77777777" w:rsidTr="00C719E6">
        <w:trPr>
          <w:trHeight w:val="375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023F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Jan-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2039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15EF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9.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2287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.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716E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0.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6161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869A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3.9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9CE8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1.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5DC1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3.01</w:t>
            </w:r>
          </w:p>
        </w:tc>
      </w:tr>
      <w:tr w:rsidR="00914236" w:rsidRPr="000221B9" w14:paraId="6816493D" w14:textId="77777777" w:rsidTr="00C719E6">
        <w:trPr>
          <w:trHeight w:val="375"/>
          <w:jc w:val="center"/>
        </w:trPr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E170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Feb-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653A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05E3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0.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A890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.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60A5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6.5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8CF4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65F4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.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F809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1.6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6C88" w14:textId="77777777" w:rsidR="00914236" w:rsidRPr="000221B9" w:rsidRDefault="00914236" w:rsidP="00C719E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0221B9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3.82</w:t>
            </w:r>
          </w:p>
        </w:tc>
      </w:tr>
    </w:tbl>
    <w:p w14:paraId="695E7215" w14:textId="04AC9A5E" w:rsidR="00504376" w:rsidRPr="000221B9" w:rsidRDefault="00504376" w:rsidP="00AF465B">
      <w:pPr>
        <w:rPr>
          <w:color w:val="000000" w:themeColor="text1"/>
        </w:rPr>
      </w:pPr>
    </w:p>
    <w:p w14:paraId="0FDCAA67" w14:textId="77777777" w:rsidR="00EE20A1" w:rsidRDefault="00EE20A1">
      <w:pPr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</w:rPr>
        <w:br w:type="page"/>
      </w:r>
    </w:p>
    <w:p w14:paraId="6CAAC4D7" w14:textId="22A9C376" w:rsidR="0036409A" w:rsidRPr="000221B9" w:rsidRDefault="00BF23E8" w:rsidP="008A0385">
      <w:pPr>
        <w:spacing w:line="276" w:lineRule="auto"/>
        <w:ind w:left="426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lastRenderedPageBreak/>
        <w:t>Supplementary table</w:t>
      </w:r>
      <w:r w:rsidR="00D368D0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2.1</w:t>
      </w:r>
      <w:r w:rsidR="008A0385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: </w:t>
      </w:r>
      <w:r w:rsidR="007379D1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Descriptive statistics </w:t>
      </w:r>
      <w:r w:rsidR="000B608F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of ocular region (eye) tempera</w:t>
      </w:r>
      <w:r w:rsidR="00BE342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ture </w:t>
      </w:r>
      <w:r w:rsidR="00270583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at each crucial time point before 96 hours calving and up to 24 hours post calving in buffalo measured by </w:t>
      </w:r>
      <w:r w:rsidR="000B608F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i</w:t>
      </w:r>
      <w:r w:rsidR="00270583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nfrared thermal imaging</w:t>
      </w:r>
      <w:r w:rsidR="0038014B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</w:p>
    <w:tbl>
      <w:tblPr>
        <w:tblW w:w="18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590"/>
        <w:gridCol w:w="828"/>
        <w:gridCol w:w="717"/>
        <w:gridCol w:w="822"/>
        <w:gridCol w:w="717"/>
        <w:gridCol w:w="717"/>
        <w:gridCol w:w="717"/>
        <w:gridCol w:w="717"/>
        <w:gridCol w:w="817"/>
        <w:gridCol w:w="717"/>
        <w:gridCol w:w="717"/>
        <w:gridCol w:w="717"/>
        <w:gridCol w:w="828"/>
        <w:gridCol w:w="717"/>
        <w:gridCol w:w="717"/>
        <w:gridCol w:w="717"/>
        <w:gridCol w:w="810"/>
        <w:gridCol w:w="717"/>
        <w:gridCol w:w="717"/>
        <w:gridCol w:w="828"/>
        <w:gridCol w:w="828"/>
        <w:gridCol w:w="828"/>
      </w:tblGrid>
      <w:tr w:rsidR="008A0385" w:rsidRPr="000221B9" w14:paraId="505701DC" w14:textId="77777777" w:rsidTr="00716A2F">
        <w:trPr>
          <w:trHeight w:val="480"/>
          <w:jc w:val="center"/>
        </w:trPr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1D49A6D" w14:textId="76D49A40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proofErr w:type="spellStart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S.No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.</w:t>
            </w:r>
          </w:p>
        </w:tc>
        <w:tc>
          <w:tcPr>
            <w:tcW w:w="1590" w:type="dxa"/>
            <w:vMerge w:val="restart"/>
            <w:shd w:val="clear" w:color="auto" w:fill="auto"/>
            <w:vAlign w:val="center"/>
          </w:tcPr>
          <w:p w14:paraId="7CA84980" w14:textId="75F7B775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Descriptive measures</w:t>
            </w:r>
          </w:p>
        </w:tc>
        <w:tc>
          <w:tcPr>
            <w:tcW w:w="15910" w:type="dxa"/>
            <w:gridSpan w:val="21"/>
            <w:shd w:val="clear" w:color="auto" w:fill="auto"/>
            <w:vAlign w:val="center"/>
            <w:hideMark/>
          </w:tcPr>
          <w:p w14:paraId="5F18AAA2" w14:textId="17A2AE1A" w:rsidR="008A0385" w:rsidRPr="000221B9" w:rsidRDefault="009D72F1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Hours prior, during (0 h) and post calving</w:t>
            </w:r>
          </w:p>
        </w:tc>
      </w:tr>
      <w:tr w:rsidR="008A0385" w:rsidRPr="000221B9" w14:paraId="4D479471" w14:textId="77777777" w:rsidTr="00716A2F">
        <w:trPr>
          <w:trHeight w:val="370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  <w:hideMark/>
          </w:tcPr>
          <w:p w14:paraId="34EF3C2D" w14:textId="7AAA6AEA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590" w:type="dxa"/>
            <w:vMerge/>
            <w:shd w:val="clear" w:color="auto" w:fill="auto"/>
            <w:vAlign w:val="center"/>
            <w:hideMark/>
          </w:tcPr>
          <w:p w14:paraId="58E4495C" w14:textId="470A6CAB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8DF4568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7691B4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7C087F3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02C3BC8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BFE64EF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97319A4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AB62F2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CFFCADD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1637F6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6D8A46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5E51DB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7721C4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2572290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3D5B74B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E58EF1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A96D19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3CB1EBD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671D83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8E4172A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159614D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CF6A5E8" w14:textId="77777777" w:rsidR="008A0385" w:rsidRPr="000221B9" w:rsidRDefault="008A0385" w:rsidP="00E96F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24</w:t>
            </w:r>
          </w:p>
        </w:tc>
      </w:tr>
      <w:tr w:rsidR="00D46B67" w:rsidRPr="000221B9" w14:paraId="6DB2F710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1680E7" w14:textId="77777777" w:rsidR="00270583" w:rsidRPr="000221B9" w:rsidRDefault="00270583" w:rsidP="0027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05BED31" w14:textId="77777777" w:rsidR="00270583" w:rsidRPr="000221B9" w:rsidRDefault="00270583" w:rsidP="002705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A75161" w14:textId="0C38051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AE9FB9C" w14:textId="2632339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2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D6675CD" w14:textId="48B2CB8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C2030E" w14:textId="7291E1DC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3FBF1CD" w14:textId="53892664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378046A" w14:textId="46B6C28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E4E2029" w14:textId="28CDC6C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634B3F0" w14:textId="1E29A7D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1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EE7DF84" w14:textId="1B1975D4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1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076C948" w14:textId="73FECB3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814B295" w14:textId="3B4258F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13FFC1" w14:textId="07C1F16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347723F" w14:textId="37F9E69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6F69A47" w14:textId="5A358AF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D8962E5" w14:textId="6691CEF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3C183" w14:textId="480DFB1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7437BA8" w14:textId="2DC9869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5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EBB74C" w14:textId="75DDE65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3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E39B3A" w14:textId="256F2B7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C6D7E3" w14:textId="7394B87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550BD0" w14:textId="6FD2CEF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7</w:t>
            </w:r>
          </w:p>
        </w:tc>
      </w:tr>
      <w:tr w:rsidR="00D46B67" w:rsidRPr="000221B9" w14:paraId="115536A5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5BD0C1D" w14:textId="77777777" w:rsidR="00270583" w:rsidRPr="000221B9" w:rsidRDefault="00270583" w:rsidP="0027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0866C35" w14:textId="77777777" w:rsidR="00270583" w:rsidRPr="000221B9" w:rsidRDefault="00270583" w:rsidP="002705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F20584" w14:textId="644B431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CA981C" w14:textId="07889AE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13A2717" w14:textId="3701243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FA6AB0" w14:textId="7AEED87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7DB9771" w14:textId="047CA2B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E4D71B1" w14:textId="7E45C05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C0F4A26" w14:textId="2612E1CC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9C6C26" w14:textId="1EB1F07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8EDA733" w14:textId="35AB7CA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0342E9E" w14:textId="7EE7F80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CED0F3B" w14:textId="071700C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6E2E3D" w14:textId="7A24213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6F0C049" w14:textId="42BE87B2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D0DA077" w14:textId="22BC5B5A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ED1B6F1" w14:textId="15F6710A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6420DA" w14:textId="0C6644F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24D3B37" w14:textId="2F5E3C9C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7E575AA" w14:textId="5D6B559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DFB594" w14:textId="19D78454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45B8CC" w14:textId="172807D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CF2F44" w14:textId="2210262C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D46B67" w:rsidRPr="000221B9" w14:paraId="5A7D9264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D1E23FF" w14:textId="77777777" w:rsidR="00270583" w:rsidRPr="000221B9" w:rsidRDefault="00270583" w:rsidP="0027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857AF1F" w14:textId="77777777" w:rsidR="00270583" w:rsidRPr="000221B9" w:rsidRDefault="00270583" w:rsidP="002705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E62F06" w14:textId="5440870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7A6CF33" w14:textId="2AA0019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5679F16" w14:textId="370874C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34ED460" w14:textId="40E2557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236485B" w14:textId="04C5488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782B0F6" w14:textId="0D4F76F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BCBA868" w14:textId="6525D09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F086BDB" w14:textId="73AC11D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11E94BD" w14:textId="2C1CFEFC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D3CEAE1" w14:textId="0A30547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50B99DF" w14:textId="0637F224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1ADB94" w14:textId="5E1550A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6666EE5" w14:textId="7DC17C6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2B90E87" w14:textId="67BCD4A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06F0185" w14:textId="37DF386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A392A" w14:textId="2508B15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08FBEAC" w14:textId="3F3A3CA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592B216" w14:textId="02F6118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C6DB85" w14:textId="28BB40E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E05BE1" w14:textId="2282759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31830E" w14:textId="0C4CBB6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D46B67" w:rsidRPr="000221B9" w14:paraId="69522FD4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65EC28" w14:textId="77777777" w:rsidR="00270583" w:rsidRPr="000221B9" w:rsidRDefault="00270583" w:rsidP="0027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7218E9A" w14:textId="77777777" w:rsidR="00270583" w:rsidRPr="000221B9" w:rsidRDefault="00270583" w:rsidP="002705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dia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D687C24" w14:textId="01F2EEE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C6F54E2" w14:textId="758E764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1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61839D8" w14:textId="27566F3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A6FE1D8" w14:textId="14B9E6D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137F529" w14:textId="6881378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AC4E9A2" w14:textId="59A7B4E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F43A71E" w14:textId="654C3EA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16F1DBD" w14:textId="06500A5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1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ED4AE74" w14:textId="3E31A7B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1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0358D55" w14:textId="02E2737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17BACA7" w14:textId="4A514C9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9B540A" w14:textId="5C51787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1F3E784" w14:textId="4313ADF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5056B4D" w14:textId="4018D24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0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BF2333A" w14:textId="218BCD9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A41222" w14:textId="2BC217F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25888EE" w14:textId="0660660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6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989DF91" w14:textId="70DB5AF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3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526DA2" w14:textId="490A4234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3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449CEB" w14:textId="29A8F60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44BEA1" w14:textId="1AFE36E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1</w:t>
            </w:r>
          </w:p>
        </w:tc>
      </w:tr>
      <w:tr w:rsidR="00D46B67" w:rsidRPr="000221B9" w14:paraId="030FAF36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01D646" w14:textId="77777777" w:rsidR="00270583" w:rsidRPr="000221B9" w:rsidRDefault="00270583" w:rsidP="0027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E85F162" w14:textId="77777777" w:rsidR="00270583" w:rsidRPr="000221B9" w:rsidRDefault="00270583" w:rsidP="002705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Rang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89E7AF" w14:textId="58ACD6C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C8A0F6D" w14:textId="60883D4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77E7CD2" w14:textId="54E2C80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A877548" w14:textId="266DFC9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9AB21B3" w14:textId="469DDEE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538A200" w14:textId="263C408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8ABA8E7" w14:textId="3D0D61FA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C7B63A8" w14:textId="20018562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4AB17A6" w14:textId="03CBCA44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2B6F932" w14:textId="7AB9C2E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082CE5A" w14:textId="47199AB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332EB6" w14:textId="1B6A719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793B1B1" w14:textId="7C028EB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814A845" w14:textId="0A09291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B883829" w14:textId="1D5570E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F2F40" w14:textId="4F31289A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246020" w14:textId="1B16823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288761B" w14:textId="2062769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27B269" w14:textId="4908281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F466B8" w14:textId="679D277A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15955C" w14:textId="100F936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25</w:t>
            </w:r>
          </w:p>
        </w:tc>
      </w:tr>
      <w:tr w:rsidR="00D46B67" w:rsidRPr="000221B9" w14:paraId="39C40039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C1545B" w14:textId="77777777" w:rsidR="00270583" w:rsidRPr="000221B9" w:rsidRDefault="00270583" w:rsidP="0027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2CDE135" w14:textId="77777777" w:rsidR="00270583" w:rsidRPr="000221B9" w:rsidRDefault="00270583" w:rsidP="002705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inimu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4576EC" w14:textId="453E119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0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6F03409" w14:textId="2F40799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7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808F58A" w14:textId="119F6A02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3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AC098C8" w14:textId="7CC3795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9B20ED8" w14:textId="509D3484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6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EF03450" w14:textId="752509C2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0138B40" w14:textId="4186B7F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5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D1D3D7" w14:textId="2E9EB87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4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B8C4C9" w14:textId="0D9DF4AA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F62193A" w14:textId="7AEAB21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16EA77A" w14:textId="4E11BFD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1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1BD242" w14:textId="293DCE4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F5DE6C6" w14:textId="180B277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06B07A1" w14:textId="1B5928A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5109331" w14:textId="41118B2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EB8143" w14:textId="234269B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0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0CAC599" w14:textId="028E260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3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E0B6BC2" w14:textId="4D0CE43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5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31978A" w14:textId="59614B6F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8F6D75" w14:textId="4B7E483C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672A06" w14:textId="6A32D78A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39</w:t>
            </w:r>
          </w:p>
        </w:tc>
      </w:tr>
      <w:tr w:rsidR="00D46B67" w:rsidRPr="000221B9" w14:paraId="70B8C448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494E98" w14:textId="77777777" w:rsidR="00270583" w:rsidRPr="000221B9" w:rsidRDefault="00270583" w:rsidP="002705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A58E66D" w14:textId="77777777" w:rsidR="00270583" w:rsidRPr="000221B9" w:rsidRDefault="00270583" w:rsidP="0027058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aximu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8CA8D5" w14:textId="4654A201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1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235C6ED" w14:textId="70843B6B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8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41D39E2" w14:textId="40D77CB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4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0424708" w14:textId="612C3F3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6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9ABACA9" w14:textId="64ABEFA8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3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A0BB66C" w14:textId="6D78967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6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621DB6" w14:textId="552531E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7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51A85BE" w14:textId="5E62897E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7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5898D75" w14:textId="402313D9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3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904ADA1" w14:textId="264BB07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3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385B115" w14:textId="3701CEB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AE76A4B" w14:textId="02F3B06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AE575CB" w14:textId="00A8FCD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4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FE4CF94" w14:textId="67BB80C2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1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7FC2AA5" w14:textId="17CD2F25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FCD986" w14:textId="63FC689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1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231E4DD" w14:textId="31CE0247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4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F25BD70" w14:textId="1FF38DD6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E152A6" w14:textId="396AAAB0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2C5F95" w14:textId="72CBEDDD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5B9039" w14:textId="52937463" w:rsidR="00270583" w:rsidRPr="000221B9" w:rsidRDefault="00270583" w:rsidP="002705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64</w:t>
            </w:r>
          </w:p>
        </w:tc>
      </w:tr>
      <w:tr w:rsidR="00D46B67" w:rsidRPr="000221B9" w14:paraId="5ADE7556" w14:textId="77777777" w:rsidTr="00716A2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4EE3C1" w14:textId="77777777" w:rsidR="000513BF" w:rsidRPr="000221B9" w:rsidRDefault="000513BF" w:rsidP="000513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C846F02" w14:textId="5A9435FD" w:rsidR="000513BF" w:rsidRPr="000221B9" w:rsidRDefault="000513BF" w:rsidP="000513B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Coun</w:t>
            </w:r>
            <w:r w:rsidR="007379D1"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A35800" w14:textId="79B50FC6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873BB49" w14:textId="3998A112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AE4BDB4" w14:textId="4328D7D6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44E8897" w14:textId="6F563CFB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3DAFFC5" w14:textId="56978643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392E628" w14:textId="3016BE5F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5947235" w14:textId="45D26BD3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AEE47D4" w14:textId="1720ADDC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2464B0E" w14:textId="1CFD5429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DBA5D63" w14:textId="35CE5914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19D57D6" w14:textId="44D0755D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3F8169" w14:textId="27862501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B547CBA" w14:textId="079FFE84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341AE68" w14:textId="678F50C4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9CCA684" w14:textId="0E569B4E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1D14E2" w14:textId="6ABB237E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5B6F08D" w14:textId="441D9E8D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63731E2" w14:textId="3EBB3B86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816AB6" w14:textId="5B74180C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E7D07D" w14:textId="076E01C4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36155D" w14:textId="00F571E2" w:rsidR="000513BF" w:rsidRPr="000221B9" w:rsidRDefault="000513BF" w:rsidP="000513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</w:tbl>
    <w:p w14:paraId="6F2A3316" w14:textId="36130D56" w:rsidR="005D4821" w:rsidRPr="000221B9" w:rsidRDefault="005D4821" w:rsidP="00C80362">
      <w:pPr>
        <w:spacing w:line="276" w:lineRule="auto"/>
        <w:rPr>
          <w:rFonts w:ascii="Arial" w:hAnsi="Arial" w:cs="Arial"/>
          <w:b/>
          <w:bCs/>
          <w:color w:val="000000" w:themeColor="text1"/>
          <w:sz w:val="26"/>
          <w:szCs w:val="26"/>
          <w:u w:val="single"/>
        </w:rPr>
      </w:pPr>
    </w:p>
    <w:p w14:paraId="4195E890" w14:textId="77777777" w:rsidR="00EE20A1" w:rsidRDefault="00EE20A1">
      <w:pPr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</w:rPr>
        <w:br w:type="page"/>
      </w:r>
    </w:p>
    <w:p w14:paraId="7B7107AE" w14:textId="208CCB8A" w:rsidR="00C80362" w:rsidRPr="000221B9" w:rsidRDefault="00BF23E8" w:rsidP="00C80362">
      <w:pPr>
        <w:spacing w:line="276" w:lineRule="auto"/>
        <w:ind w:left="426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lastRenderedPageBreak/>
        <w:t>Supplementary table</w:t>
      </w:r>
      <w:r w:rsidR="00226613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2.2</w:t>
      </w:r>
      <w:r w:rsidR="00C8036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: Descriptive statistics of </w:t>
      </w:r>
      <w:r w:rsidR="000B608F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r</w:t>
      </w:r>
      <w:r w:rsidR="005B00C8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ight-side</w:t>
      </w:r>
      <w:r w:rsidR="000E272C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</w:t>
      </w:r>
      <w:r w:rsidR="000B608F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u</w:t>
      </w:r>
      <w:r w:rsidR="005B00C8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dder skin surface temperature </w:t>
      </w:r>
      <w:r w:rsidR="00C8036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at each crucial time point before 96 hours calving and up to 24 hours post calving in buffalo measured by </w:t>
      </w:r>
      <w:r w:rsidR="000B608F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i</w:t>
      </w:r>
      <w:r w:rsidR="00C8036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nfrared thermal imaging</w:t>
      </w:r>
      <w:r w:rsidR="0038014B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</w:p>
    <w:tbl>
      <w:tblPr>
        <w:tblW w:w="18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590"/>
        <w:gridCol w:w="828"/>
        <w:gridCol w:w="717"/>
        <w:gridCol w:w="822"/>
        <w:gridCol w:w="717"/>
        <w:gridCol w:w="717"/>
        <w:gridCol w:w="717"/>
        <w:gridCol w:w="717"/>
        <w:gridCol w:w="817"/>
        <w:gridCol w:w="717"/>
        <w:gridCol w:w="717"/>
        <w:gridCol w:w="717"/>
        <w:gridCol w:w="828"/>
        <w:gridCol w:w="717"/>
        <w:gridCol w:w="717"/>
        <w:gridCol w:w="717"/>
        <w:gridCol w:w="810"/>
        <w:gridCol w:w="717"/>
        <w:gridCol w:w="717"/>
        <w:gridCol w:w="828"/>
        <w:gridCol w:w="828"/>
        <w:gridCol w:w="828"/>
      </w:tblGrid>
      <w:tr w:rsidR="00C80362" w:rsidRPr="000221B9" w14:paraId="1C3FF57F" w14:textId="77777777" w:rsidTr="00D13526">
        <w:trPr>
          <w:trHeight w:val="480"/>
          <w:jc w:val="center"/>
        </w:trPr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A409F17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proofErr w:type="spellStart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S.No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.</w:t>
            </w:r>
          </w:p>
        </w:tc>
        <w:tc>
          <w:tcPr>
            <w:tcW w:w="1590" w:type="dxa"/>
            <w:vMerge w:val="restart"/>
            <w:shd w:val="clear" w:color="auto" w:fill="auto"/>
            <w:vAlign w:val="center"/>
          </w:tcPr>
          <w:p w14:paraId="5C23F904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Descriptive measures</w:t>
            </w:r>
          </w:p>
        </w:tc>
        <w:tc>
          <w:tcPr>
            <w:tcW w:w="15910" w:type="dxa"/>
            <w:gridSpan w:val="21"/>
            <w:shd w:val="clear" w:color="auto" w:fill="auto"/>
            <w:vAlign w:val="center"/>
            <w:hideMark/>
          </w:tcPr>
          <w:p w14:paraId="6B14E91D" w14:textId="402F5ED3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Hours </w:t>
            </w:r>
            <w:r w:rsidR="009D72F1"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p</w:t>
            </w: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rior</w:t>
            </w:r>
            <w:r w:rsidR="003D2849"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, during (0 h) </w:t>
            </w: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and </w:t>
            </w:r>
            <w:r w:rsidR="009D72F1"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p</w:t>
            </w: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ost calving</w:t>
            </w:r>
          </w:p>
        </w:tc>
      </w:tr>
      <w:tr w:rsidR="00C80362" w:rsidRPr="000221B9" w14:paraId="650D84D4" w14:textId="77777777" w:rsidTr="00D13526">
        <w:trPr>
          <w:trHeight w:val="370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  <w:hideMark/>
          </w:tcPr>
          <w:p w14:paraId="5CB9DBA2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590" w:type="dxa"/>
            <w:vMerge/>
            <w:shd w:val="clear" w:color="auto" w:fill="auto"/>
            <w:vAlign w:val="center"/>
            <w:hideMark/>
          </w:tcPr>
          <w:p w14:paraId="612BAF2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3EBCBE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7F9469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116C0A3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0E9119E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855C386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D3ABF74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CF7B76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FC0522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1C9EC6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03EE63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2DD51B7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F9495C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243956B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C7E95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14F5C5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953B43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0F36C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B56E6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590D6E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650EC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7F5A02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24</w:t>
            </w:r>
          </w:p>
        </w:tc>
      </w:tr>
      <w:tr w:rsidR="00D13526" w:rsidRPr="000221B9" w14:paraId="32612645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ADAD9A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BE9DF0F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61F34CB" w14:textId="5CAEB1F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390A69" w14:textId="34ED726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55166F8" w14:textId="144BE27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E7DF49" w14:textId="3E3CD14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06DA6EC" w14:textId="3E35013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A97670" w14:textId="127C307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318434" w14:textId="415CE3E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7A96660" w14:textId="23A0137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C96684" w14:textId="4F17DAC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6E902D" w14:textId="6130EB9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9DC6FF" w14:textId="2CCBF8B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4E7E468" w14:textId="281283E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321880" w14:textId="695A86C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E2B6DC" w14:textId="50F0C4E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8DFBAD" w14:textId="3FBD9DA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FCE8F3" w14:textId="6855755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818897" w14:textId="31847A5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6212A5" w14:textId="4256BB6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67245A4" w14:textId="1460C0D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8E68E9A" w14:textId="5ED341E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FF9849C" w14:textId="6993815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</w:tr>
      <w:tr w:rsidR="00D13526" w:rsidRPr="000221B9" w14:paraId="587F919E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05F77D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3F448C3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D9805DB" w14:textId="5AD7068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25720E" w14:textId="0622744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3957893" w14:textId="72D2F48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3F720D" w14:textId="21FC804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071D9C" w14:textId="6ED18FA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07CF0D" w14:textId="78803F5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9EF66C" w14:textId="6B0C13B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06058C3" w14:textId="495D95E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3A0E46" w14:textId="264D400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4280AC" w14:textId="7C9CFB7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4F4064" w14:textId="2D68F32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A662A8D" w14:textId="2E450C0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7B1E31" w14:textId="29EBB28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4215C5" w14:textId="522D99A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49E37C" w14:textId="3A6D3C2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A8D960" w14:textId="0BA9170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A7FCBD" w14:textId="70E6561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978F5E" w14:textId="4F81A0A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963BF2D" w14:textId="3AFDCB1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2A9D366" w14:textId="3565EF3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81FD6C8" w14:textId="2296654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D13526" w:rsidRPr="000221B9" w14:paraId="2E2C33A3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0247DF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F8BF7F3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7B3F91E" w14:textId="7EB8F26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68FDEA" w14:textId="1838DC9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CE1EA54" w14:textId="5873987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1E756B4" w14:textId="65AC367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F62E73" w14:textId="1AB2400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60E3BE" w14:textId="434F53B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0DD46E" w14:textId="554B610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E9B42B9" w14:textId="47D649A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55B86FA" w14:textId="02D5163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560181" w14:textId="43C10CF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84A626" w14:textId="601A942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CE6FC68" w14:textId="76B19C4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6E24AE" w14:textId="16C4B43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0820DA3" w14:textId="1342A82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520BAB" w14:textId="7F3AAC6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9676B6" w14:textId="08F4AE0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550AEC" w14:textId="2DC52ED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290BB4D" w14:textId="00A1CD7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56E6252" w14:textId="5A53F0E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6BECC76" w14:textId="614E6B6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0B6C18D" w14:textId="187AE8F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D13526" w:rsidRPr="000221B9" w14:paraId="3C6E2AA9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0C5BFF7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D625912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di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0FFE892" w14:textId="3E474AE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8A0B92" w14:textId="50125D1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EEAB47B" w14:textId="6B89D98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1AC7B8" w14:textId="226BD7C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6CD368" w14:textId="1E41DA5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F71678" w14:textId="5F6113E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25E3B0" w14:textId="2A45E49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69CDEEF" w14:textId="565EE32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21445F" w14:textId="113DEDE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48F0A3" w14:textId="0FDD2F8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448E6E" w14:textId="3375421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C18FD7C" w14:textId="3475ED8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C14A9F" w14:textId="2B257D0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58A808" w14:textId="583B39F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32EE88" w14:textId="732C3F5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BF5B703" w14:textId="0387527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7AE59A" w14:textId="7974435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C713FF" w14:textId="7C499C0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D56E951" w14:textId="2EF3B6F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A418D6F" w14:textId="56BE4C3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FDBC054" w14:textId="5D7F905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7</w:t>
            </w:r>
          </w:p>
        </w:tc>
      </w:tr>
      <w:tr w:rsidR="00D13526" w:rsidRPr="000221B9" w14:paraId="7E8975B1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676E8F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00943A2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Rang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E7475F8" w14:textId="01D0F45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4DE75F3" w14:textId="483B1AF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55FB05D" w14:textId="1E86D37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FDA565" w14:textId="356A991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BEE3B7" w14:textId="5580485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32BD06" w14:textId="35653AC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8A44FB" w14:textId="078BDA9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D8514B2" w14:textId="1B4D18C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77C8E4" w14:textId="77BCB99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F62BB47" w14:textId="1E2A0A7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B77493" w14:textId="4DE03AE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E0006E4" w14:textId="2E40177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152A59" w14:textId="6BD20E5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068A26" w14:textId="747E24E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2EEAA58" w14:textId="265BB72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909EA4D" w14:textId="278EDE7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C6E813D" w14:textId="2EF8452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60BEFB" w14:textId="0581DA8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88B510A" w14:textId="61A98CC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3B0CCC5" w14:textId="408B051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0AC56C4" w14:textId="304FFA4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</w:tc>
      </w:tr>
      <w:tr w:rsidR="00D13526" w:rsidRPr="000221B9" w14:paraId="04B6BE71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74F4FE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3E7B17A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in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A90833E" w14:textId="07427B3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07A6FC" w14:textId="1C7D067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19DD3A3" w14:textId="036E63F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CCCFA3" w14:textId="3CFCE46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465544" w14:textId="4CD3F53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41E7C2" w14:textId="7A7289E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7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64DBB3" w14:textId="1722589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E4D387E" w14:textId="1BAD465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7D2B24" w14:textId="617034E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ECD72D" w14:textId="28AA255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079DB0" w14:textId="2268110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F390F3A" w14:textId="0D62859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09F6F2" w14:textId="17AB232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6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535EFC" w14:textId="1B71803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6F9E72" w14:textId="6C4FA18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1E5E65" w14:textId="45F4AE0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182082" w14:textId="56C62C3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A3F093" w14:textId="0B9B581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650E69C" w14:textId="618EDB2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8ABB2C8" w14:textId="4079F92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DF680C4" w14:textId="2258176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02</w:t>
            </w:r>
          </w:p>
        </w:tc>
      </w:tr>
      <w:tr w:rsidR="00D13526" w:rsidRPr="000221B9" w14:paraId="5165D23F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1B4A35B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9EBBDA4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ax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3D6FF7E" w14:textId="2887644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3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14401F" w14:textId="6D1F9E2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5EC9358" w14:textId="7104647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DD65A5" w14:textId="508EF89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913A25" w14:textId="17E32D6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1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D7050B1" w14:textId="0151373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D4796F" w14:textId="23BEE87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A4356B7" w14:textId="6DE896E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9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4627796" w14:textId="0EF350A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926573" w14:textId="27695E8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4AA9D8" w14:textId="105CF8D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A629EBB" w14:textId="59C299E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704EE9" w14:textId="1998332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3903ED3" w14:textId="7EEF240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FC6FA00" w14:textId="3745F79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718134" w14:textId="1238F83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4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76925E" w14:textId="2E96EF9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D9D7E4" w14:textId="6F72EBC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5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33C4B6C" w14:textId="26CCA67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B266958" w14:textId="141ABCE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BA41928" w14:textId="60CEDBE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46</w:t>
            </w:r>
          </w:p>
        </w:tc>
      </w:tr>
      <w:tr w:rsidR="00C80362" w:rsidRPr="000221B9" w14:paraId="2893A1F6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3F960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46A530C" w14:textId="77777777" w:rsidR="00C80362" w:rsidRPr="000221B9" w:rsidRDefault="00C80362" w:rsidP="00B320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Coun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00AD0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AFBC6A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801DDE6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AAA8E8E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C2BBACC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A9FC74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846A78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99611DB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D37C54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F9893B4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B6748D7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624209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88C3C9E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6FE6213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805433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0D71F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E798BF0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7FA6190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7D9006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0B37A9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62FD14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</w:tbl>
    <w:p w14:paraId="42B92EF6" w14:textId="1F43423B" w:rsidR="00C80362" w:rsidRPr="000221B9" w:rsidRDefault="00C80362" w:rsidP="00C80362">
      <w:pPr>
        <w:spacing w:line="276" w:lineRule="auto"/>
        <w:ind w:left="426"/>
        <w:rPr>
          <w:rFonts w:ascii="Arial" w:hAnsi="Arial" w:cs="Arial"/>
          <w:color w:val="000000" w:themeColor="text1"/>
          <w:sz w:val="26"/>
          <w:szCs w:val="26"/>
        </w:rPr>
      </w:pPr>
    </w:p>
    <w:p w14:paraId="43BE8A05" w14:textId="77777777" w:rsidR="00EE20A1" w:rsidRDefault="00EE20A1">
      <w:pPr>
        <w:rPr>
          <w:rFonts w:ascii="Arial" w:hAnsi="Arial" w:cs="Arial"/>
          <w:b/>
          <w:bCs/>
          <w:color w:val="000000" w:themeColor="text1"/>
          <w:sz w:val="26"/>
          <w:szCs w:val="26"/>
        </w:rPr>
      </w:pPr>
      <w:bookmarkStart w:id="2" w:name="_Hlk108303817"/>
      <w:r>
        <w:rPr>
          <w:rFonts w:ascii="Arial" w:hAnsi="Arial" w:cs="Arial"/>
          <w:b/>
          <w:bCs/>
          <w:color w:val="000000" w:themeColor="text1"/>
          <w:sz w:val="26"/>
          <w:szCs w:val="26"/>
        </w:rPr>
        <w:br w:type="page"/>
      </w:r>
    </w:p>
    <w:p w14:paraId="5AE85CF6" w14:textId="53AA13DB" w:rsidR="001F19B0" w:rsidRPr="000221B9" w:rsidRDefault="00BF23E8" w:rsidP="001F19B0">
      <w:pPr>
        <w:spacing w:line="276" w:lineRule="auto"/>
        <w:ind w:left="426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lastRenderedPageBreak/>
        <w:t>Supplementary table</w:t>
      </w:r>
      <w:r w:rsidR="0013570E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2.3</w:t>
      </w:r>
      <w:r w:rsidR="001F19B0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: Descriptive statistics of </w:t>
      </w:r>
      <w:r w:rsidR="00D35BAD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l</w:t>
      </w:r>
      <w:r w:rsidR="001F19B0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eft side </w:t>
      </w:r>
      <w:r w:rsidR="00D35BAD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u</w:t>
      </w:r>
      <w:r w:rsidR="005B00C8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dder skin surface temperature </w:t>
      </w:r>
      <w:r w:rsidR="001F19B0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at each crucial time point before 96 hours calving and up to 24 hours post calving in buffalo measured by </w:t>
      </w:r>
      <w:r w:rsidR="00D35BAD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i</w:t>
      </w:r>
      <w:r w:rsidR="001F19B0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nfrared thermal imaging</w:t>
      </w:r>
      <w:r w:rsidR="009D72F1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</w:p>
    <w:tbl>
      <w:tblPr>
        <w:tblW w:w="18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590"/>
        <w:gridCol w:w="828"/>
        <w:gridCol w:w="717"/>
        <w:gridCol w:w="822"/>
        <w:gridCol w:w="717"/>
        <w:gridCol w:w="717"/>
        <w:gridCol w:w="717"/>
        <w:gridCol w:w="717"/>
        <w:gridCol w:w="817"/>
        <w:gridCol w:w="717"/>
        <w:gridCol w:w="717"/>
        <w:gridCol w:w="717"/>
        <w:gridCol w:w="828"/>
        <w:gridCol w:w="717"/>
        <w:gridCol w:w="717"/>
        <w:gridCol w:w="717"/>
        <w:gridCol w:w="810"/>
        <w:gridCol w:w="717"/>
        <w:gridCol w:w="717"/>
        <w:gridCol w:w="828"/>
        <w:gridCol w:w="828"/>
        <w:gridCol w:w="828"/>
      </w:tblGrid>
      <w:tr w:rsidR="00C80362" w:rsidRPr="000221B9" w14:paraId="4A37EAB2" w14:textId="77777777" w:rsidTr="00D13526">
        <w:trPr>
          <w:trHeight w:val="480"/>
          <w:jc w:val="center"/>
        </w:trPr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bookmarkEnd w:id="2"/>
          <w:p w14:paraId="4A13B724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proofErr w:type="spellStart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S.No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.</w:t>
            </w:r>
          </w:p>
        </w:tc>
        <w:tc>
          <w:tcPr>
            <w:tcW w:w="1590" w:type="dxa"/>
            <w:vMerge w:val="restart"/>
            <w:shd w:val="clear" w:color="auto" w:fill="auto"/>
            <w:vAlign w:val="center"/>
          </w:tcPr>
          <w:p w14:paraId="7165BA7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Descriptive measures</w:t>
            </w:r>
          </w:p>
        </w:tc>
        <w:tc>
          <w:tcPr>
            <w:tcW w:w="15910" w:type="dxa"/>
            <w:gridSpan w:val="21"/>
            <w:shd w:val="clear" w:color="auto" w:fill="auto"/>
            <w:vAlign w:val="center"/>
            <w:hideMark/>
          </w:tcPr>
          <w:p w14:paraId="66AE5D23" w14:textId="2A40B086" w:rsidR="00C80362" w:rsidRPr="000221B9" w:rsidRDefault="009D72F1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Hours prior, during (0 h) and post calving</w:t>
            </w:r>
          </w:p>
        </w:tc>
      </w:tr>
      <w:tr w:rsidR="00C80362" w:rsidRPr="000221B9" w14:paraId="4AC7556A" w14:textId="77777777" w:rsidTr="00D13526">
        <w:trPr>
          <w:trHeight w:val="370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  <w:hideMark/>
          </w:tcPr>
          <w:p w14:paraId="5E33867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590" w:type="dxa"/>
            <w:vMerge/>
            <w:shd w:val="clear" w:color="auto" w:fill="auto"/>
            <w:vAlign w:val="center"/>
            <w:hideMark/>
          </w:tcPr>
          <w:p w14:paraId="79BAF206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3E3CC1D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1A38C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01AFC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C1D5BD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31892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6780AD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C028B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EE6E1B7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6E13FE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01C5B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0B2ADD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6784644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2C5A5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392D24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9A1F12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A6ECC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D55B3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19222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240DFFB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DDD6C8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299A122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24</w:t>
            </w:r>
          </w:p>
        </w:tc>
      </w:tr>
      <w:tr w:rsidR="00D13526" w:rsidRPr="000221B9" w14:paraId="23ADCB3D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24A8F6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572BCF6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DC7E9CF" w14:textId="6262976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6165C5" w14:textId="54EF397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889F98D" w14:textId="094E95D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377EE5" w14:textId="4EBE0A7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0C0DE1" w14:textId="193737A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7D3FCA" w14:textId="54A736D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04F411" w14:textId="384CE91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613CED3" w14:textId="2BF83C2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F2334B" w14:textId="28A1308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A6A3DB" w14:textId="789078A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E8D9B5" w14:textId="14878D9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CF4C3BA" w14:textId="29F96EB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05A1A6" w14:textId="4B30180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170025" w14:textId="5D65B20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6D770A" w14:textId="0E14437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F7C8E2E" w14:textId="2D34328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67427F" w14:textId="48886A0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6EB60F" w14:textId="289327A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E4B58EE" w14:textId="36DD96A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4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B9F897C" w14:textId="4ABC7AC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26A50E2" w14:textId="12F82F9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8</w:t>
            </w:r>
          </w:p>
        </w:tc>
      </w:tr>
      <w:tr w:rsidR="00D13526" w:rsidRPr="000221B9" w14:paraId="2B4E80E5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5AB488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BCCA948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587343A" w14:textId="5645D79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EB85B0" w14:textId="506DB19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C748B14" w14:textId="1B43155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E084572" w14:textId="7795C35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5D15AF" w14:textId="4774485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15AA5F" w14:textId="5308C43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35E983" w14:textId="125C672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54C08C0" w14:textId="7DEEB9C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F89680" w14:textId="4A5918D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B283CB" w14:textId="571B20D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A76CDAD" w14:textId="46C8849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ABD31E6" w14:textId="1592970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302C68" w14:textId="33B9A88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24622D" w14:textId="74836F4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4D754BA" w14:textId="7151CD8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3DA517D" w14:textId="6A46143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751428" w14:textId="1D81BAE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932404" w14:textId="14EAEEC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6D96CFE" w14:textId="13D6319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E372750" w14:textId="1B3A232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4EBF623" w14:textId="2063AE8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13526" w:rsidRPr="000221B9" w14:paraId="70216D2F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DB3A568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FDD8D46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181B86F" w14:textId="2B2BCB6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8D3380" w14:textId="4A2653F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BFD5951" w14:textId="3B7094C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584B86" w14:textId="69098DC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561804" w14:textId="2E902D0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E41E1B" w14:textId="6C1C78C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63C4AE" w14:textId="1B52413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87D1D00" w14:textId="3D9C831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CE8861" w14:textId="385D03D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52C2FC" w14:textId="6368E85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0F1DE8" w14:textId="4AA6CD1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0FB1763" w14:textId="7C15CF2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BCFD17" w14:textId="6BB8098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464A2D" w14:textId="0E52EA5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986CB3" w14:textId="1DF50B8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58EEC64" w14:textId="5CC7566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0F783D" w14:textId="6649FDD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84BA0B" w14:textId="3F9BEDD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9E1F178" w14:textId="5BFFDE3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BF94848" w14:textId="01FCDC0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556DB22" w14:textId="5C915ED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D13526" w:rsidRPr="000221B9" w14:paraId="46582243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668901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1A2B89D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di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A91434B" w14:textId="4FF052B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CF4939" w14:textId="51A1596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838D34C" w14:textId="35F0472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0EB7F2" w14:textId="5DE6382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6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B38543" w14:textId="6404DE3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0C3B6D" w14:textId="29CF0BE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450A09C" w14:textId="0709524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9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42E5C9C" w14:textId="0BA7073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9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1A3A1A3" w14:textId="21CCF8D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7CE9AB" w14:textId="4F730F7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1D1DEA" w14:textId="0C26483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41156D9" w14:textId="33AE227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83DAF8D" w14:textId="3A6D85C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84A3A4" w14:textId="16B0F20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86A83D" w14:textId="1D41401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6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0F107F3" w14:textId="6B43CA5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CABC50" w14:textId="22B6DA6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A70408" w14:textId="5BE5770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F527EDF" w14:textId="0D156BE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6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ADA144A" w14:textId="09D8E3D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B494E92" w14:textId="60A8A88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6</w:t>
            </w:r>
          </w:p>
        </w:tc>
      </w:tr>
      <w:tr w:rsidR="00D13526" w:rsidRPr="000221B9" w14:paraId="5B6AC078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273B7B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221C10B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Rang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3F770ED" w14:textId="415660E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B41B34" w14:textId="29D0E65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68461F8" w14:textId="4E21A90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AF5D41" w14:textId="7C5ED41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99719D" w14:textId="5CFCB44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AA85632" w14:textId="659BF95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FFA4EA" w14:textId="2BB9E66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8667C4D" w14:textId="15CA0A0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BB60E6" w14:textId="02EEFF3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8149F8" w14:textId="25C0B61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FF9704" w14:textId="6D159E0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7517243" w14:textId="715BE940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9926EB" w14:textId="6E10285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076D026" w14:textId="7CE9A28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1C2648" w14:textId="2A0DAD3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F58840" w14:textId="69BA5D5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78CEE6" w14:textId="2D9C787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A62A9F" w14:textId="66C6A2EE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BBDB9CE" w14:textId="6D6570A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88DD579" w14:textId="679FC1F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443784B" w14:textId="76E0C79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77</w:t>
            </w:r>
          </w:p>
        </w:tc>
      </w:tr>
      <w:tr w:rsidR="00D13526" w:rsidRPr="000221B9" w14:paraId="2B056047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6692BD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F1819A6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in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A9CEFF7" w14:textId="2856DCA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AE9778" w14:textId="275BCE0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1F5AE0A" w14:textId="07FAE65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226823" w14:textId="3F625EC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801CA86" w14:textId="3BDA0E3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C35F47" w14:textId="375F663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2B1682" w14:textId="61E0FB7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90B72C2" w14:textId="0F1CA40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3E6E4B" w14:textId="58CD948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1A09CA" w14:textId="61C8062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F65C5B" w14:textId="51A059A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C41DDF5" w14:textId="0F9C864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ECE41C" w14:textId="02D8427D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4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F7D36C" w14:textId="3D7B701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76BA7D" w14:textId="438791B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DD2899" w14:textId="42EE4A9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6B5198" w14:textId="4AB12BC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261027" w14:textId="09EA04E2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3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C46A381" w14:textId="71CA086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CFB3E98" w14:textId="6EB20B8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D9CFF93" w14:textId="3F70E9E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5</w:t>
            </w:r>
          </w:p>
        </w:tc>
      </w:tr>
      <w:tr w:rsidR="00D13526" w:rsidRPr="000221B9" w14:paraId="02457A04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4B4E47" w14:textId="77777777" w:rsidR="00D13526" w:rsidRPr="000221B9" w:rsidRDefault="00D13526" w:rsidP="00D13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C069C09" w14:textId="77777777" w:rsidR="00D13526" w:rsidRPr="000221B9" w:rsidRDefault="00D13526" w:rsidP="00D135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ax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49CDF7C" w14:textId="69CADF45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366634" w14:textId="26E4406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EFB7750" w14:textId="1D88275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1D082A" w14:textId="0B5AA9C6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1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CEF8E7" w14:textId="302FD0F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2F9C9B" w14:textId="357185BA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8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497D103" w14:textId="5F24082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79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F3A0661" w14:textId="0459F3B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6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138A1D" w14:textId="09E6D59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A629F8" w14:textId="779D1191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A4C1BF" w14:textId="5FB7D059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4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0A99BC9" w14:textId="29C0DD1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CA6F1F" w14:textId="66EEB7B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5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15D0E7" w14:textId="6F0B9537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FC0331" w14:textId="2A684ABB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4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413170A" w14:textId="7E07A33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1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67A2DE" w14:textId="060CCF5F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DFD606" w14:textId="347C1C18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3226093" w14:textId="184EA17C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8DFAA4F" w14:textId="1B95C094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795A0C5" w14:textId="5B09BFE3" w:rsidR="00D13526" w:rsidRPr="000221B9" w:rsidRDefault="00D13526" w:rsidP="00D135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92</w:t>
            </w:r>
          </w:p>
        </w:tc>
      </w:tr>
      <w:tr w:rsidR="00C80362" w:rsidRPr="000221B9" w14:paraId="296353BC" w14:textId="77777777" w:rsidTr="00D13526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6693C4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03F9569" w14:textId="77777777" w:rsidR="00C80362" w:rsidRPr="000221B9" w:rsidRDefault="00C80362" w:rsidP="00B320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Coun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53810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88A1055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3A181D7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5FF03C6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340A7A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26BD07C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D2A0EB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82A0D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B618B08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81FA8D1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19C3DE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FEC66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60EBD0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E75B543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4B7CCBF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36632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3877A2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F653A73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802E4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7C7E8F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101E3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</w:tbl>
    <w:p w14:paraId="366C9DBA" w14:textId="77777777" w:rsidR="00C80362" w:rsidRPr="000221B9" w:rsidRDefault="00C80362" w:rsidP="00C80362">
      <w:pPr>
        <w:spacing w:line="276" w:lineRule="auto"/>
        <w:ind w:left="426"/>
        <w:rPr>
          <w:rFonts w:ascii="Arial" w:hAnsi="Arial" w:cs="Arial"/>
          <w:b/>
          <w:bCs/>
          <w:color w:val="000000" w:themeColor="text1"/>
          <w:sz w:val="26"/>
          <w:szCs w:val="26"/>
          <w:u w:val="single"/>
        </w:rPr>
      </w:pPr>
    </w:p>
    <w:p w14:paraId="78646581" w14:textId="77777777" w:rsidR="00EE20A1" w:rsidRDefault="00EE20A1">
      <w:pPr>
        <w:rPr>
          <w:rFonts w:ascii="Arial" w:hAnsi="Arial" w:cs="Arial"/>
          <w:b/>
          <w:bCs/>
          <w:color w:val="000000" w:themeColor="text1"/>
          <w:sz w:val="26"/>
          <w:szCs w:val="26"/>
        </w:rPr>
      </w:pPr>
      <w:bookmarkStart w:id="3" w:name="_Hlk108303789"/>
      <w:r>
        <w:rPr>
          <w:rFonts w:ascii="Arial" w:hAnsi="Arial" w:cs="Arial"/>
          <w:b/>
          <w:bCs/>
          <w:color w:val="000000" w:themeColor="text1"/>
          <w:sz w:val="26"/>
          <w:szCs w:val="26"/>
        </w:rPr>
        <w:br w:type="page"/>
      </w:r>
    </w:p>
    <w:p w14:paraId="3581AE4C" w14:textId="172EEA94" w:rsidR="00364676" w:rsidRPr="000221B9" w:rsidRDefault="00BF23E8" w:rsidP="00364676">
      <w:pPr>
        <w:spacing w:line="276" w:lineRule="auto"/>
        <w:ind w:left="426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lastRenderedPageBreak/>
        <w:t>Supplementary table</w:t>
      </w:r>
      <w:r w:rsidR="0013570E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2.4: </w:t>
      </w:r>
      <w:r w:rsidR="00364676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Descriptive statistics of </w:t>
      </w:r>
      <w:r w:rsidR="00D35BAD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r</w:t>
      </w:r>
      <w:r w:rsidR="00364676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ear side </w:t>
      </w:r>
      <w:r w:rsidR="00D35BAD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u</w:t>
      </w:r>
      <w:r w:rsidR="00053F65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dder skin surface temperature</w:t>
      </w:r>
      <w:r w:rsidR="00364676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at each crucial time point before 96 hours calving and up to 24 hours post calving in buffalo measured by </w:t>
      </w:r>
      <w:r w:rsidR="00D35BAD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i</w:t>
      </w:r>
      <w:r w:rsidR="00364676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nfrared thermal imaging</w:t>
      </w:r>
      <w:r w:rsidR="0038014B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.</w:t>
      </w:r>
    </w:p>
    <w:tbl>
      <w:tblPr>
        <w:tblW w:w="18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590"/>
        <w:gridCol w:w="828"/>
        <w:gridCol w:w="717"/>
        <w:gridCol w:w="822"/>
        <w:gridCol w:w="717"/>
        <w:gridCol w:w="717"/>
        <w:gridCol w:w="717"/>
        <w:gridCol w:w="717"/>
        <w:gridCol w:w="817"/>
        <w:gridCol w:w="717"/>
        <w:gridCol w:w="717"/>
        <w:gridCol w:w="717"/>
        <w:gridCol w:w="828"/>
        <w:gridCol w:w="717"/>
        <w:gridCol w:w="717"/>
        <w:gridCol w:w="717"/>
        <w:gridCol w:w="810"/>
        <w:gridCol w:w="717"/>
        <w:gridCol w:w="717"/>
        <w:gridCol w:w="828"/>
        <w:gridCol w:w="828"/>
        <w:gridCol w:w="828"/>
      </w:tblGrid>
      <w:tr w:rsidR="00C80362" w:rsidRPr="000221B9" w14:paraId="55583D59" w14:textId="77777777" w:rsidTr="005B00C8">
        <w:trPr>
          <w:trHeight w:val="480"/>
          <w:jc w:val="center"/>
        </w:trPr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bookmarkEnd w:id="3"/>
          <w:p w14:paraId="115795C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proofErr w:type="spellStart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S.No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.</w:t>
            </w:r>
          </w:p>
        </w:tc>
        <w:tc>
          <w:tcPr>
            <w:tcW w:w="1590" w:type="dxa"/>
            <w:vMerge w:val="restart"/>
            <w:shd w:val="clear" w:color="auto" w:fill="auto"/>
            <w:vAlign w:val="center"/>
          </w:tcPr>
          <w:p w14:paraId="681A0A4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Descriptive measures</w:t>
            </w:r>
          </w:p>
        </w:tc>
        <w:tc>
          <w:tcPr>
            <w:tcW w:w="15910" w:type="dxa"/>
            <w:gridSpan w:val="21"/>
            <w:shd w:val="clear" w:color="auto" w:fill="auto"/>
            <w:vAlign w:val="center"/>
            <w:hideMark/>
          </w:tcPr>
          <w:p w14:paraId="4A08F97E" w14:textId="0747AF0A" w:rsidR="00C80362" w:rsidRPr="000221B9" w:rsidRDefault="009D72F1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Hours prior, during (0 h) and post calving</w:t>
            </w:r>
          </w:p>
        </w:tc>
      </w:tr>
      <w:tr w:rsidR="00C80362" w:rsidRPr="000221B9" w14:paraId="752F4ABF" w14:textId="77777777" w:rsidTr="005B00C8">
        <w:trPr>
          <w:trHeight w:val="370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  <w:hideMark/>
          </w:tcPr>
          <w:p w14:paraId="353672B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590" w:type="dxa"/>
            <w:vMerge/>
            <w:shd w:val="clear" w:color="auto" w:fill="auto"/>
            <w:vAlign w:val="center"/>
            <w:hideMark/>
          </w:tcPr>
          <w:p w14:paraId="04DBF28F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4F51924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D22E9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52B073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247F1D6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157236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ACB68C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80122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4455D47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1830F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1BCBE7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6A11AB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34A22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3E055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5EC90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352A182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0A9FCB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A0DEA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4899398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CEFDE3F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2E014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4F424A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24</w:t>
            </w:r>
          </w:p>
        </w:tc>
      </w:tr>
      <w:tr w:rsidR="00364676" w:rsidRPr="000221B9" w14:paraId="1D02535C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537C0C" w14:textId="77777777" w:rsidR="00364676" w:rsidRPr="000221B9" w:rsidRDefault="00364676" w:rsidP="00364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7CA992C" w14:textId="77777777" w:rsidR="00364676" w:rsidRPr="000221B9" w:rsidRDefault="00364676" w:rsidP="003646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2630B65" w14:textId="4AB0DBE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B8F66F" w14:textId="3449869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ED2EAE0" w14:textId="0A450C8C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89523D" w14:textId="75110D5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24D736" w14:textId="052CCE5D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60FF6B" w14:textId="3E596F9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338CAE" w14:textId="0635642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FA8BCC2" w14:textId="0A994C0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5E5E9C" w14:textId="0EAB3B0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602B29" w14:textId="1D8D1B9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64AF57" w14:textId="6D7C6186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FA78894" w14:textId="03D871D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2F65CB" w14:textId="299C15D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60CFEC" w14:textId="60C4853C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4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156CE5" w14:textId="7C47DDB4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3FF7710" w14:textId="698B7D2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3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8793FB" w14:textId="2CED703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44BEB4" w14:textId="49422FCC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E54D3EA" w14:textId="5C6C5A0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752674A" w14:textId="122448A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F514CF5" w14:textId="3859535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4</w:t>
            </w:r>
          </w:p>
        </w:tc>
      </w:tr>
      <w:tr w:rsidR="00364676" w:rsidRPr="000221B9" w14:paraId="645F9858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D44A9BD" w14:textId="77777777" w:rsidR="00364676" w:rsidRPr="000221B9" w:rsidRDefault="00364676" w:rsidP="00364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E30B623" w14:textId="77777777" w:rsidR="00364676" w:rsidRPr="000221B9" w:rsidRDefault="00364676" w:rsidP="003646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DC84DEF" w14:textId="55E0413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8628EE8" w14:textId="1733F0A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8114642" w14:textId="3EA3ACD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C0FBA4" w14:textId="282B08E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8275C2" w14:textId="16015A5D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EC4946" w14:textId="4CF47076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C3EC4D" w14:textId="588B2E1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44D3923" w14:textId="6E731BC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95D486" w14:textId="50FDF78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06E63B" w14:textId="3A0D426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FBB3F32" w14:textId="29B9D6F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D74523A" w14:textId="5977ADB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837F04" w14:textId="5F515C3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ACB7B6" w14:textId="4F4A9B8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109351" w14:textId="7C3DF1D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0F047DE" w14:textId="6F74D1B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D01E763" w14:textId="6F9DAA3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16B5B4" w14:textId="0E974F3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B459414" w14:textId="5DC64E4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74EAD5E" w14:textId="1BB642E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05DAA6B" w14:textId="3A315F7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64676" w:rsidRPr="000221B9" w14:paraId="095156A0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2646121" w14:textId="77777777" w:rsidR="00364676" w:rsidRPr="000221B9" w:rsidRDefault="00364676" w:rsidP="00364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FEEFDD1" w14:textId="77777777" w:rsidR="00364676" w:rsidRPr="000221B9" w:rsidRDefault="00364676" w:rsidP="003646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E8BF1B3" w14:textId="132890B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C43166" w14:textId="16442AE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6A7F9F0" w14:textId="502D92E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2C2488" w14:textId="7F69F60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826606" w14:textId="1F10F87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90CE51" w14:textId="69179EA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47E6FA" w14:textId="4A2E4ED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174A75C" w14:textId="6D92CC8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3456A82" w14:textId="33BDCCC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913EFA5" w14:textId="1366F2A6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DD4E6D" w14:textId="6F778EC9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116A25C" w14:textId="58ADB5F8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5F7983" w14:textId="1B2ADC2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C58B7B" w14:textId="564CEE6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84AEF3" w14:textId="6062D9A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B385BC5" w14:textId="4B43EB2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2576F2" w14:textId="07A00B36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4510EB6" w14:textId="21DACF44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4AE2C11" w14:textId="624E237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8DD5ABF" w14:textId="6AB37C2C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EEF31AC" w14:textId="02AF8C1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364676" w:rsidRPr="000221B9" w14:paraId="0F8729BF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074E203" w14:textId="77777777" w:rsidR="00364676" w:rsidRPr="000221B9" w:rsidRDefault="00364676" w:rsidP="00364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F0F552B" w14:textId="77777777" w:rsidR="00364676" w:rsidRPr="000221B9" w:rsidRDefault="00364676" w:rsidP="003646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di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A4348C9" w14:textId="239D00C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4C0BBB" w14:textId="5932B5C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A6ACE0F" w14:textId="0974264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E702070" w14:textId="47EC3D5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9966CA" w14:textId="4CFB0A0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E094832" w14:textId="55BB8D7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2386D3" w14:textId="172E3A6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EF80C44" w14:textId="6382B7FD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FB6EB5" w14:textId="28D93E74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D30612" w14:textId="313D9DF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E9CC519" w14:textId="23E0EA1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F41FA6B" w14:textId="0680348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30A667" w14:textId="7F6C6BF8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6C747E" w14:textId="7D77012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BDCCA7" w14:textId="5973288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611C6D" w14:textId="31E69F48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8C61CE" w14:textId="777957A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90FE5F" w14:textId="0523D0D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27B3086" w14:textId="4A0EE294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B012606" w14:textId="38171CE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61C8782" w14:textId="69BBF12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29</w:t>
            </w:r>
          </w:p>
        </w:tc>
      </w:tr>
      <w:tr w:rsidR="00364676" w:rsidRPr="000221B9" w14:paraId="264D6363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593B9C" w14:textId="77777777" w:rsidR="00364676" w:rsidRPr="000221B9" w:rsidRDefault="00364676" w:rsidP="00364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D50A47E" w14:textId="77777777" w:rsidR="00364676" w:rsidRPr="000221B9" w:rsidRDefault="00364676" w:rsidP="003646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Rang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9C340EE" w14:textId="6A1E4F76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9EA50F" w14:textId="27DB3ED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B2EE593" w14:textId="21071AF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2A09ED" w14:textId="28A36E66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4CB948E" w14:textId="20CEF6A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0EBBB0" w14:textId="3ED935F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D43404F" w14:textId="2DF821A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806C35B" w14:textId="232F7369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815DC9" w14:textId="6E6B4D0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F7DF29" w14:textId="2576BCC4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F38D407" w14:textId="57348019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22AE9DD" w14:textId="1423113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35A642E" w14:textId="2057D4B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C20895" w14:textId="6488BF6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D0451A" w14:textId="6D24D35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BF7AB6C" w14:textId="38CBF45D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7811D2" w14:textId="036A6C2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5078FC" w14:textId="24C2E76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E3E3145" w14:textId="643379A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2F4CFC1" w14:textId="25D01BAC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4D2CE9F" w14:textId="3BC25AF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</w:tr>
      <w:tr w:rsidR="00364676" w:rsidRPr="000221B9" w14:paraId="2B220BE7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EA8B3A" w14:textId="77777777" w:rsidR="00364676" w:rsidRPr="000221B9" w:rsidRDefault="00364676" w:rsidP="00364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DEBD221" w14:textId="77777777" w:rsidR="00364676" w:rsidRPr="000221B9" w:rsidRDefault="00364676" w:rsidP="003646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in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AE8F199" w14:textId="2A27B80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897D38" w14:textId="50CAB9C8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695AE87" w14:textId="0C46091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553B13" w14:textId="75D6C21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C80D0F" w14:textId="4AE0E24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A9EB63" w14:textId="30562D7D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B82762" w14:textId="751BF0D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4CB9C29" w14:textId="4BF47A6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32CEA0" w14:textId="7D08575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2DA22C" w14:textId="440CB9D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B347DB" w14:textId="37416CC1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7D8562E" w14:textId="63F5FC2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4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6EF056" w14:textId="6ED8694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06F3FA" w14:textId="7F4B5FD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CA8467" w14:textId="09A9C5C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D46414D" w14:textId="51144B9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4417AB" w14:textId="12A3B3F9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0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4CB5CB" w14:textId="2D3C1713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0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FE6E8D6" w14:textId="754DEF8B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87F4D81" w14:textId="49EB97D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6CD4021" w14:textId="6E2BEB3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364676" w:rsidRPr="000221B9" w14:paraId="6BF85BC1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2F758F" w14:textId="77777777" w:rsidR="00364676" w:rsidRPr="000221B9" w:rsidRDefault="00364676" w:rsidP="00364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BBDC438" w14:textId="77777777" w:rsidR="00364676" w:rsidRPr="000221B9" w:rsidRDefault="00364676" w:rsidP="0036467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ax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A1D66F1" w14:textId="25EA8E78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9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031A25" w14:textId="32685927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30EDB2D" w14:textId="6830F28D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FB301B" w14:textId="38D5ECB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E713EDF" w14:textId="01E69B4C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985BA4B" w14:textId="06E0674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489B74" w14:textId="69E72998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E805A34" w14:textId="6433A764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7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D11450C" w14:textId="2CA9899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92B420" w14:textId="7F0F11CE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151680" w14:textId="002B0A65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90D1566" w14:textId="0E3A703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7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FACF49" w14:textId="72F02900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EEE634" w14:textId="0261DB99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024C0E" w14:textId="7F32262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42C95E4" w14:textId="41EF123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7F3FBE" w14:textId="0B99D92A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8.7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BD35CA" w14:textId="282CE14C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2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6C55116" w14:textId="5CCBED8F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AC49681" w14:textId="166575B2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2CEA0B7" w14:textId="4D60F2F9" w:rsidR="00364676" w:rsidRPr="000221B9" w:rsidRDefault="00364676" w:rsidP="003646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/>
                <w:sz w:val="20"/>
                <w:szCs w:val="20"/>
              </w:rPr>
              <w:t>40.43</w:t>
            </w:r>
          </w:p>
        </w:tc>
      </w:tr>
      <w:tr w:rsidR="00C80362" w:rsidRPr="000221B9" w14:paraId="21775DB1" w14:textId="77777777" w:rsidTr="005B00C8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E4DBB2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3CD1AC0" w14:textId="77777777" w:rsidR="00C80362" w:rsidRPr="000221B9" w:rsidRDefault="00C80362" w:rsidP="00B320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Coun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87FE7B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23AA08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E2C5D50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704A7D8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8A7E4E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C047CA7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32F089B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E69F88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27115AF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759B9F5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83FCE9C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E61203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F4DC0A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E5808B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3812A38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3D5207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480AC6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7631821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A1779E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76A2C5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4F2626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</w:tbl>
    <w:p w14:paraId="7B5219A0" w14:textId="4F003C1B" w:rsidR="00C80362" w:rsidRPr="000221B9" w:rsidRDefault="00C80362" w:rsidP="00C80362">
      <w:pPr>
        <w:spacing w:line="276" w:lineRule="auto"/>
        <w:ind w:left="426"/>
        <w:rPr>
          <w:rFonts w:ascii="Arial" w:hAnsi="Arial" w:cs="Arial"/>
          <w:color w:val="000000" w:themeColor="text1"/>
          <w:sz w:val="26"/>
          <w:szCs w:val="26"/>
        </w:rPr>
      </w:pPr>
    </w:p>
    <w:p w14:paraId="7C0FD310" w14:textId="77777777" w:rsidR="00EE20A1" w:rsidRDefault="00EE20A1">
      <w:pPr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</w:rPr>
        <w:br w:type="page"/>
      </w:r>
    </w:p>
    <w:p w14:paraId="17AE1686" w14:textId="03283764" w:rsidR="00C80362" w:rsidRPr="000221B9" w:rsidRDefault="00BF23E8" w:rsidP="00C80362">
      <w:pPr>
        <w:spacing w:line="276" w:lineRule="auto"/>
        <w:ind w:left="426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lastRenderedPageBreak/>
        <w:t>Supplementary table</w:t>
      </w:r>
      <w:r w:rsidR="0010493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 2.5: </w:t>
      </w:r>
      <w:bookmarkStart w:id="4" w:name="_Hlk108303761"/>
      <w:r w:rsidR="00C8036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Descriptive statistics of </w:t>
      </w:r>
      <w:r w:rsidR="005B00C8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overall </w:t>
      </w:r>
      <w:r w:rsidR="00BD6AB5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m</w:t>
      </w:r>
      <w:r w:rsidR="005B00C8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ean of </w:t>
      </w:r>
      <w:r w:rsidR="00BD6AB5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u</w:t>
      </w:r>
      <w:r w:rsidR="00E91688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dder skin surface temperature </w:t>
      </w:r>
      <w:r w:rsidR="00C8036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at each crucial time point before 96 hours calving and up to 24 hours post calving in buffalo measured by </w:t>
      </w:r>
      <w:r w:rsidR="00BD6AB5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i</w:t>
      </w:r>
      <w:r w:rsidR="00C80362" w:rsidRPr="000221B9">
        <w:rPr>
          <w:rFonts w:ascii="Arial" w:hAnsi="Arial" w:cs="Arial"/>
          <w:b/>
          <w:bCs/>
          <w:color w:val="000000" w:themeColor="text1"/>
          <w:sz w:val="26"/>
          <w:szCs w:val="26"/>
        </w:rPr>
        <w:t>nfrared thermal imaging.</w:t>
      </w:r>
    </w:p>
    <w:tbl>
      <w:tblPr>
        <w:tblW w:w="18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1590"/>
        <w:gridCol w:w="828"/>
        <w:gridCol w:w="717"/>
        <w:gridCol w:w="822"/>
        <w:gridCol w:w="717"/>
        <w:gridCol w:w="717"/>
        <w:gridCol w:w="717"/>
        <w:gridCol w:w="717"/>
        <w:gridCol w:w="817"/>
        <w:gridCol w:w="717"/>
        <w:gridCol w:w="717"/>
        <w:gridCol w:w="717"/>
        <w:gridCol w:w="828"/>
        <w:gridCol w:w="717"/>
        <w:gridCol w:w="717"/>
        <w:gridCol w:w="717"/>
        <w:gridCol w:w="810"/>
        <w:gridCol w:w="717"/>
        <w:gridCol w:w="717"/>
        <w:gridCol w:w="828"/>
        <w:gridCol w:w="828"/>
        <w:gridCol w:w="828"/>
      </w:tblGrid>
      <w:tr w:rsidR="00C80362" w:rsidRPr="000221B9" w14:paraId="71B6B1E6" w14:textId="77777777" w:rsidTr="00941ACF">
        <w:trPr>
          <w:trHeight w:val="480"/>
          <w:jc w:val="center"/>
        </w:trPr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bookmarkEnd w:id="4"/>
          <w:p w14:paraId="0CA2CEDA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proofErr w:type="spellStart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S.No</w:t>
            </w:r>
            <w:proofErr w:type="spellEnd"/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.</w:t>
            </w:r>
          </w:p>
        </w:tc>
        <w:tc>
          <w:tcPr>
            <w:tcW w:w="1590" w:type="dxa"/>
            <w:vMerge w:val="restart"/>
            <w:shd w:val="clear" w:color="auto" w:fill="auto"/>
            <w:vAlign w:val="center"/>
          </w:tcPr>
          <w:p w14:paraId="5CE62F33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Descriptive measures</w:t>
            </w:r>
          </w:p>
        </w:tc>
        <w:tc>
          <w:tcPr>
            <w:tcW w:w="15910" w:type="dxa"/>
            <w:gridSpan w:val="21"/>
            <w:shd w:val="clear" w:color="auto" w:fill="auto"/>
            <w:vAlign w:val="center"/>
            <w:hideMark/>
          </w:tcPr>
          <w:p w14:paraId="05ADA59A" w14:textId="7A3FE178" w:rsidR="00C80362" w:rsidRPr="000221B9" w:rsidRDefault="009D72F1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IN"/>
              </w:rPr>
              <w:t>Hours prior, during (0 h) and post calving</w:t>
            </w:r>
          </w:p>
        </w:tc>
      </w:tr>
      <w:tr w:rsidR="00C80362" w:rsidRPr="000221B9" w14:paraId="7718A4A1" w14:textId="77777777" w:rsidTr="00941ACF">
        <w:trPr>
          <w:trHeight w:val="370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  <w:hideMark/>
          </w:tcPr>
          <w:p w14:paraId="08D3C42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1590" w:type="dxa"/>
            <w:vMerge/>
            <w:shd w:val="clear" w:color="auto" w:fill="auto"/>
            <w:vAlign w:val="center"/>
            <w:hideMark/>
          </w:tcPr>
          <w:p w14:paraId="3F191942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0EAD3F1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BD18BA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9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E79456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3254B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8E920DD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7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29E938F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8F7D30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3C262AB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502ED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22879D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5B955C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1C4832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20A9A01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C2EB4F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CA127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330DC3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-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FA3C409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A47113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92BDA5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3823151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4AACA1E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b/>
                <w:bCs/>
                <w:color w:val="000000" w:themeColor="text1"/>
                <w:lang w:eastAsia="en-IN"/>
              </w:rPr>
              <w:t>24</w:t>
            </w:r>
          </w:p>
        </w:tc>
      </w:tr>
      <w:tr w:rsidR="0061355A" w:rsidRPr="000221B9" w14:paraId="1C0083DE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70BC7D" w14:textId="77777777" w:rsidR="0061355A" w:rsidRPr="000221B9" w:rsidRDefault="0061355A" w:rsidP="006135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AFBAE9A" w14:textId="77777777" w:rsidR="0061355A" w:rsidRPr="000221B9" w:rsidRDefault="0061355A" w:rsidP="006135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465FD58" w14:textId="439FBDA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B50A0A" w14:textId="21872CD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16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74ED8DB" w14:textId="338AB30C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6E21E61" w14:textId="0765EBB6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B43A65" w14:textId="4AA7CAF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8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30EF48" w14:textId="74B41FE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589F02" w14:textId="3B3D9F7F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26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ED8E152" w14:textId="51B5D63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48FF93" w14:textId="375B6C2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817CC0" w14:textId="2376461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7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9B9D22" w14:textId="1F03703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EE7CA7E" w14:textId="0871602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4FEC88" w14:textId="1925A35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32166B" w14:textId="7AC349D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6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92C7D5" w14:textId="4BC40E8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7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40922B9" w14:textId="33AE4DC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4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860612" w14:textId="07F596B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1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9A3CBD7" w14:textId="3D8F0E3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BCFAEC8" w14:textId="1F3A1E1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4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970E08F" w14:textId="00A656C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3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A63A6BD" w14:textId="5B5CDAC6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14</w:t>
            </w:r>
          </w:p>
        </w:tc>
      </w:tr>
      <w:tr w:rsidR="0061355A" w:rsidRPr="000221B9" w14:paraId="296CFF43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ACFA201" w14:textId="77777777" w:rsidR="0061355A" w:rsidRPr="000221B9" w:rsidRDefault="0061355A" w:rsidP="006135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A86EFB4" w14:textId="77777777" w:rsidR="0061355A" w:rsidRPr="000221B9" w:rsidRDefault="0061355A" w:rsidP="006135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5A6C972" w14:textId="1441CA2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A8AFA52" w14:textId="3AF5828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0B208CF" w14:textId="779D43A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08D222" w14:textId="6738D92C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72092A" w14:textId="0AF04AB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D66D8B" w14:textId="3F6F579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354CCE" w14:textId="2D8071DC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3D05679" w14:textId="339CC04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923F6A" w14:textId="1F88C526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97AF15" w14:textId="5D00117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248FD8" w14:textId="66AB6AE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2AF3BCC" w14:textId="593039B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95AAEC" w14:textId="2A23049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CAE0D9" w14:textId="1C74BA6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20CFC0" w14:textId="4520B4B3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ACF00AB" w14:textId="12C10D5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598D24" w14:textId="1329CC6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888301" w14:textId="4593405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016B0FA" w14:textId="3D17466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1904B26" w14:textId="40F4DB9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79FD2F6" w14:textId="0C9951E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61355A" w:rsidRPr="000221B9" w14:paraId="4591DC53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589634A" w14:textId="77777777" w:rsidR="0061355A" w:rsidRPr="000221B9" w:rsidRDefault="0061355A" w:rsidP="006135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2B2DF55" w14:textId="77777777" w:rsidR="0061355A" w:rsidRPr="000221B9" w:rsidRDefault="0061355A" w:rsidP="006135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32E845C" w14:textId="70E8C6A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98BE5F" w14:textId="2D1A523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0CC3394" w14:textId="65D17F9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E39247" w14:textId="3119B69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6F7BA5" w14:textId="427F027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4E73837" w14:textId="1D8F7FB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5647690" w14:textId="2523E84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A255152" w14:textId="6D91A56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AD9CEB" w14:textId="07827B0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369ACF3" w14:textId="33B711C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1CCE5B" w14:textId="11314B9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4253800" w14:textId="2B2DD35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E221A8" w14:textId="1810C71C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831F2B5" w14:textId="56B33A3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F39114D" w14:textId="34CE116C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598114" w14:textId="607F3F3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B9A864" w14:textId="0CA8F8C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7DF326" w14:textId="495D7F7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EE5C528" w14:textId="22EF5AB6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FC96CE5" w14:textId="5377BC3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D634D1B" w14:textId="337CDB2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1.35</w:t>
            </w:r>
          </w:p>
        </w:tc>
      </w:tr>
      <w:tr w:rsidR="0061355A" w:rsidRPr="000221B9" w14:paraId="21942DDB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BE3BFD" w14:textId="77777777" w:rsidR="0061355A" w:rsidRPr="000221B9" w:rsidRDefault="0061355A" w:rsidP="006135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810189A" w14:textId="77777777" w:rsidR="0061355A" w:rsidRPr="000221B9" w:rsidRDefault="0061355A" w:rsidP="006135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edian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C8C8E8F" w14:textId="57F152F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0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45C9C9" w14:textId="6007E29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2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B5AE296" w14:textId="298C51B6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5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B361AC" w14:textId="072775F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5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B6BA68" w14:textId="0FE4EC6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7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1A0717" w14:textId="5C4D1DC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0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E8ED8FE" w14:textId="157D362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92767BB" w14:textId="7F92AF6F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3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C35AA8" w14:textId="3961238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8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79C443" w14:textId="5E9D6CD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5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6B011B" w14:textId="5864D8F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7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2161637" w14:textId="2FE4F87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1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5F18AB" w14:textId="7E1CBA8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6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F42260C" w14:textId="2F2DC4CF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6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BA709A" w14:textId="09E4105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6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7EA067" w14:textId="0D53BCF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4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DC952A" w14:textId="6084FDA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6.0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534EF1" w14:textId="6904237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1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E082F91" w14:textId="5ED2969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3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B15BA79" w14:textId="4FE784A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B9F83E8" w14:textId="7FD7FEA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07</w:t>
            </w:r>
          </w:p>
        </w:tc>
      </w:tr>
      <w:tr w:rsidR="0061355A" w:rsidRPr="000221B9" w14:paraId="5569BABA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AFE47A" w14:textId="77777777" w:rsidR="0061355A" w:rsidRPr="000221B9" w:rsidRDefault="0061355A" w:rsidP="006135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2DD05D3" w14:textId="77777777" w:rsidR="0061355A" w:rsidRPr="000221B9" w:rsidRDefault="0061355A" w:rsidP="006135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Range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435198A" w14:textId="1C5181FF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218B37" w14:textId="7DF4DCF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5E68CC7" w14:textId="35CECF7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6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B3994B" w14:textId="59F913D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8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0C9468" w14:textId="437C021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5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6A64289" w14:textId="076A03E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5332DA" w14:textId="092487F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9D287B3" w14:textId="597FE5E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6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CACA1D8" w14:textId="1AA4392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5.0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C98E58" w14:textId="293112F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66AC9F" w14:textId="5AB05A8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DF923C1" w14:textId="3A8CCE1F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5.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DD94B5" w14:textId="46CC4B23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49EA552" w14:textId="266B495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38EBCB" w14:textId="7CE88CD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BA9CA5" w14:textId="006F8A2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182DDF" w14:textId="52135AEC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FA4AC3D" w14:textId="4B93F364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5B706D1C" w14:textId="05ED189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316B9EC" w14:textId="73D5742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9E731AF" w14:textId="5ED6F74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5.41</w:t>
            </w:r>
          </w:p>
        </w:tc>
      </w:tr>
      <w:tr w:rsidR="0061355A" w:rsidRPr="000221B9" w14:paraId="2BDED3F5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2D4C3C" w14:textId="77777777" w:rsidR="0061355A" w:rsidRPr="000221B9" w:rsidRDefault="0061355A" w:rsidP="006135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8D26B64" w14:textId="77777777" w:rsidR="0061355A" w:rsidRPr="000221B9" w:rsidRDefault="0061355A" w:rsidP="006135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in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B6ED41C" w14:textId="77DA491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3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CC2EE2" w14:textId="0C321A4C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2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52F5F8E" w14:textId="792798A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9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71A10E" w14:textId="7F18C7C3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1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33C6117" w14:textId="74B4768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1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65825F" w14:textId="4A35030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47809B" w14:textId="6EC1C422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47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D1D8B28" w14:textId="1A8E4D1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1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7056FE" w14:textId="602FD48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7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C649D5" w14:textId="25F8235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0B3803" w14:textId="3B70AF93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4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8709771" w14:textId="6D0C749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5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6EA769" w14:textId="11E29F8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7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194D6C" w14:textId="3E0FA915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5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BBFFC1" w14:textId="79D661B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24F4895" w14:textId="306EC60D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3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A0622E" w14:textId="24B0B93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4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E367D6" w14:textId="2ABE3A5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6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C135082" w14:textId="5ECFE5E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5.6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0C048E48" w14:textId="68B3BCC3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8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25D307CC" w14:textId="525D699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4.86</w:t>
            </w:r>
          </w:p>
        </w:tc>
      </w:tr>
      <w:tr w:rsidR="0061355A" w:rsidRPr="000221B9" w14:paraId="1AC2080D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763659" w14:textId="77777777" w:rsidR="0061355A" w:rsidRPr="000221B9" w:rsidRDefault="0061355A" w:rsidP="006135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80FADBA" w14:textId="77777777" w:rsidR="0061355A" w:rsidRPr="000221B9" w:rsidRDefault="0061355A" w:rsidP="006135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Maximum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4C8897A7" w14:textId="64A9B80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9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F2ECEC4" w14:textId="5E04BD8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5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1BEFAAA" w14:textId="76E7C29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5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A30DD9" w14:textId="342170A0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56F940" w14:textId="01EA8C83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0.1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A4E7A9" w14:textId="1E1D1DA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8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582F51" w14:textId="5E07AC5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4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21BDFB6" w14:textId="676B958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62262F" w14:textId="2554CCB7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5F8B80" w14:textId="413E4C7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7790B5" w14:textId="0E075B3A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3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BF7361C" w14:textId="4B43812F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5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E3BF85" w14:textId="77BFBBFE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D3701CC" w14:textId="119BE9E6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7.9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4CB698" w14:textId="2568E251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3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405A3A3" w14:textId="43BEF506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2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636375" w14:textId="0FCAB87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EB3EAC" w14:textId="6F13FD3B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3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DD004AD" w14:textId="6CE6A343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8.8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05069E5" w14:textId="671231A8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39.7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17FB3236" w14:textId="4007DEA9" w:rsidR="0061355A" w:rsidRPr="000221B9" w:rsidRDefault="0061355A" w:rsidP="006135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Arial" w:hAnsi="Arial" w:cs="Arial"/>
                <w:color w:val="000000" w:themeColor="text1"/>
                <w:sz w:val="20"/>
                <w:szCs w:val="20"/>
              </w:rPr>
              <w:t>40.27</w:t>
            </w:r>
          </w:p>
        </w:tc>
      </w:tr>
      <w:tr w:rsidR="00C80362" w:rsidRPr="00D46B67" w14:paraId="108BFC17" w14:textId="77777777" w:rsidTr="00941ACF">
        <w:trPr>
          <w:trHeight w:val="290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0BBAAAC" w14:textId="77777777" w:rsidR="00C80362" w:rsidRPr="000221B9" w:rsidRDefault="00C80362" w:rsidP="00B320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A8F5B0E" w14:textId="77777777" w:rsidR="00C80362" w:rsidRPr="000221B9" w:rsidRDefault="00C80362" w:rsidP="00B320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0221B9">
              <w:rPr>
                <w:rFonts w:ascii="Arial" w:eastAsia="Times New Roman" w:hAnsi="Arial" w:cs="Arial"/>
                <w:color w:val="000000" w:themeColor="text1"/>
                <w:lang w:eastAsia="en-IN"/>
              </w:rPr>
              <w:t>Coun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A5085E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E3EE7A5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E499B8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8E15EB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8FC75C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83FAD6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DEC65B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1061B41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250724B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33D6D62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699FCA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7F5BE8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CF5A2B4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66FC1E8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86EDE7D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5A28F8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DE2777A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0E64CE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3DF273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8B07C8" w14:textId="77777777" w:rsidR="00C80362" w:rsidRPr="000221B9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B673FA" w14:textId="77777777" w:rsidR="00C80362" w:rsidRPr="00AF465B" w:rsidRDefault="00C80362" w:rsidP="00B320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0221B9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  <w:bookmarkEnd w:id="1"/>
    </w:tbl>
    <w:p w14:paraId="6552AFA8" w14:textId="77777777" w:rsidR="00C80362" w:rsidRPr="008A0385" w:rsidRDefault="00C80362" w:rsidP="00C80362">
      <w:pPr>
        <w:spacing w:line="276" w:lineRule="auto"/>
        <w:ind w:left="426"/>
        <w:rPr>
          <w:rFonts w:ascii="Arial" w:hAnsi="Arial" w:cs="Arial"/>
          <w:color w:val="000000" w:themeColor="text1"/>
          <w:sz w:val="26"/>
          <w:szCs w:val="26"/>
        </w:rPr>
      </w:pPr>
    </w:p>
    <w:sectPr w:rsidR="00C80362" w:rsidRPr="008A0385" w:rsidSect="00AF705C">
      <w:pgSz w:w="20160" w:h="12240" w:orient="landscape" w:code="5"/>
      <w:pgMar w:top="1985" w:right="567" w:bottom="1985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8BD"/>
    <w:rsid w:val="000203E0"/>
    <w:rsid w:val="000221B9"/>
    <w:rsid w:val="000513BF"/>
    <w:rsid w:val="00053F65"/>
    <w:rsid w:val="000B608F"/>
    <w:rsid w:val="000E272C"/>
    <w:rsid w:val="00104932"/>
    <w:rsid w:val="0013570E"/>
    <w:rsid w:val="00146BAE"/>
    <w:rsid w:val="001541A7"/>
    <w:rsid w:val="00164E1C"/>
    <w:rsid w:val="001A627C"/>
    <w:rsid w:val="001A6739"/>
    <w:rsid w:val="001E3ED2"/>
    <w:rsid w:val="001F19B0"/>
    <w:rsid w:val="00226613"/>
    <w:rsid w:val="00270583"/>
    <w:rsid w:val="002B1C08"/>
    <w:rsid w:val="002D18BD"/>
    <w:rsid w:val="0032096A"/>
    <w:rsid w:val="00331572"/>
    <w:rsid w:val="0036409A"/>
    <w:rsid w:val="00364676"/>
    <w:rsid w:val="003679EA"/>
    <w:rsid w:val="0038014B"/>
    <w:rsid w:val="003D1FBC"/>
    <w:rsid w:val="003D2849"/>
    <w:rsid w:val="00415A6E"/>
    <w:rsid w:val="0047544F"/>
    <w:rsid w:val="004B61FF"/>
    <w:rsid w:val="00504376"/>
    <w:rsid w:val="005536E5"/>
    <w:rsid w:val="005B00C8"/>
    <w:rsid w:val="005B47D6"/>
    <w:rsid w:val="005D0FA8"/>
    <w:rsid w:val="005D4821"/>
    <w:rsid w:val="005D7D97"/>
    <w:rsid w:val="0061355A"/>
    <w:rsid w:val="006311FB"/>
    <w:rsid w:val="00662828"/>
    <w:rsid w:val="00670002"/>
    <w:rsid w:val="006E0A72"/>
    <w:rsid w:val="00716A2F"/>
    <w:rsid w:val="007379D1"/>
    <w:rsid w:val="00792406"/>
    <w:rsid w:val="007A7CC5"/>
    <w:rsid w:val="008347ED"/>
    <w:rsid w:val="00835A26"/>
    <w:rsid w:val="008A0385"/>
    <w:rsid w:val="008A4DCB"/>
    <w:rsid w:val="00914236"/>
    <w:rsid w:val="00941ACF"/>
    <w:rsid w:val="009D72F1"/>
    <w:rsid w:val="009E0DD7"/>
    <w:rsid w:val="00A130E8"/>
    <w:rsid w:val="00A27B4A"/>
    <w:rsid w:val="00A6224C"/>
    <w:rsid w:val="00AF465B"/>
    <w:rsid w:val="00AF705C"/>
    <w:rsid w:val="00BD6AB5"/>
    <w:rsid w:val="00BE3422"/>
    <w:rsid w:val="00BF23E8"/>
    <w:rsid w:val="00C161A9"/>
    <w:rsid w:val="00C355D7"/>
    <w:rsid w:val="00C71AD8"/>
    <w:rsid w:val="00C80362"/>
    <w:rsid w:val="00C8541B"/>
    <w:rsid w:val="00CC65A0"/>
    <w:rsid w:val="00CE3BBE"/>
    <w:rsid w:val="00D13526"/>
    <w:rsid w:val="00D246D9"/>
    <w:rsid w:val="00D27687"/>
    <w:rsid w:val="00D35BAD"/>
    <w:rsid w:val="00D368D0"/>
    <w:rsid w:val="00D46B67"/>
    <w:rsid w:val="00D8172A"/>
    <w:rsid w:val="00D831DF"/>
    <w:rsid w:val="00DB0545"/>
    <w:rsid w:val="00DB25FA"/>
    <w:rsid w:val="00DC0194"/>
    <w:rsid w:val="00E71BA7"/>
    <w:rsid w:val="00E71C3D"/>
    <w:rsid w:val="00E91688"/>
    <w:rsid w:val="00EE20A1"/>
    <w:rsid w:val="00FD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1D47"/>
  <w15:chartTrackingRefBased/>
  <w15:docId w15:val="{1B7E03D8-0095-493D-AA80-09875EBB0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CE79D-9A6F-485B-B417-4E34B1C29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7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 Allu</dc:creator>
  <cp:keywords/>
  <dc:description/>
  <cp:lastModifiedBy>Sujatha M.C.</cp:lastModifiedBy>
  <cp:revision>6</cp:revision>
  <cp:lastPrinted>2022-05-30T07:30:00Z</cp:lastPrinted>
  <dcterms:created xsi:type="dcterms:W3CDTF">2023-04-07T08:51:00Z</dcterms:created>
  <dcterms:modified xsi:type="dcterms:W3CDTF">2023-08-10T09:35:00Z</dcterms:modified>
</cp:coreProperties>
</file>